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2F578" w14:textId="18E6646D" w:rsidR="00216122" w:rsidRDefault="004E2DBE">
      <w:r w:rsidRPr="004E2DBE">
        <w:rPr>
          <w:b/>
          <w:bCs/>
        </w:rPr>
        <w:t>Figure S1:</w:t>
      </w:r>
      <w:r>
        <w:t xml:space="preserve"> Calibration Curve and Brier Score for promis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7"/>
        <w:gridCol w:w="4763"/>
      </w:tblGrid>
      <w:tr w:rsidR="00977FDE" w:rsidRPr="00977FDE" w14:paraId="784CC38B" w14:textId="77777777" w:rsidTr="00416ECC">
        <w:tc>
          <w:tcPr>
            <w:tcW w:w="6178" w:type="dxa"/>
          </w:tcPr>
          <w:p w14:paraId="5AA16AFE" w14:textId="3F76FC8D" w:rsidR="00216122" w:rsidRPr="00977FDE" w:rsidRDefault="00216122">
            <w:pPr>
              <w:rPr>
                <w:b/>
                <w:bCs/>
              </w:rPr>
            </w:pPr>
            <w:r w:rsidRPr="00977FDE">
              <w:rPr>
                <w:b/>
                <w:bCs/>
                <w:noProof/>
              </w:rPr>
              <w:drawing>
                <wp:inline distT="0" distB="0" distL="0" distR="0" wp14:anchorId="52C37920" wp14:editId="10313E5D">
                  <wp:extent cx="2821106" cy="2222032"/>
                  <wp:effectExtent l="0" t="0" r="0" b="635"/>
                  <wp:docPr id="743987584" name="Picture 4" descr="A graph of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987584" name="Picture 4" descr="A graph of a lin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0843" cy="2245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2" w:type="dxa"/>
          </w:tcPr>
          <w:p w14:paraId="7D928031" w14:textId="351BDC21" w:rsidR="00216122" w:rsidRPr="00977FDE" w:rsidRDefault="00977FDE">
            <w:pPr>
              <w:rPr>
                <w:b/>
                <w:bCs/>
              </w:rPr>
            </w:pPr>
            <w:r w:rsidRPr="00977FDE">
              <w:rPr>
                <w:b/>
                <w:bCs/>
                <w:noProof/>
              </w:rPr>
              <w:drawing>
                <wp:inline distT="0" distB="0" distL="0" distR="0" wp14:anchorId="08D8A2B4" wp14:editId="3807E4F1">
                  <wp:extent cx="2715050" cy="2035708"/>
                  <wp:effectExtent l="0" t="0" r="3175" b="0"/>
                  <wp:docPr id="19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83A74A-5CBC-535B-C36E-41CC1891583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F583A74A-5CBC-535B-C36E-41CC1891583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229" cy="20560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6ECC" w:rsidRPr="00977FDE" w14:paraId="256F67EB" w14:textId="77777777" w:rsidTr="00416ECC">
        <w:tc>
          <w:tcPr>
            <w:tcW w:w="6178" w:type="dxa"/>
          </w:tcPr>
          <w:p w14:paraId="33F6B37E" w14:textId="658612DA" w:rsidR="00216122" w:rsidRPr="00977FDE" w:rsidRDefault="00216122" w:rsidP="00977FDE">
            <w:pPr>
              <w:jc w:val="center"/>
              <w:rPr>
                <w:b/>
                <w:bCs/>
              </w:rPr>
            </w:pPr>
            <w:r w:rsidRPr="00977FDE">
              <w:rPr>
                <w:b/>
                <w:bCs/>
              </w:rPr>
              <w:t>ANN</w:t>
            </w:r>
            <w:r w:rsidR="00BB2AF1">
              <w:rPr>
                <w:b/>
                <w:bCs/>
              </w:rPr>
              <w:t xml:space="preserve"> (Brier Score: </w:t>
            </w:r>
            <w:proofErr w:type="gramStart"/>
            <w:r w:rsidR="004E2DBE">
              <w:rPr>
                <w:b/>
                <w:bCs/>
              </w:rPr>
              <w:t xml:space="preserve">0.112 </w:t>
            </w:r>
            <w:r w:rsidR="00BB2AF1">
              <w:rPr>
                <w:b/>
                <w:bCs/>
              </w:rPr>
              <w:t>)</w:t>
            </w:r>
            <w:proofErr w:type="gramEnd"/>
          </w:p>
        </w:tc>
        <w:tc>
          <w:tcPr>
            <w:tcW w:w="3172" w:type="dxa"/>
          </w:tcPr>
          <w:p w14:paraId="1A50B654" w14:textId="09EEE68A" w:rsidR="00216122" w:rsidRPr="00977FDE" w:rsidRDefault="00977FDE" w:rsidP="00977FDE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977FDE">
              <w:rPr>
                <w:b/>
                <w:bCs/>
              </w:rPr>
              <w:t>CatBoost</w:t>
            </w:r>
            <w:proofErr w:type="spellEnd"/>
            <w:r w:rsidR="00BB2AF1">
              <w:rPr>
                <w:b/>
                <w:bCs/>
              </w:rPr>
              <w:t xml:space="preserve">  (</w:t>
            </w:r>
            <w:proofErr w:type="gramEnd"/>
            <w:r w:rsidR="00BB2AF1">
              <w:rPr>
                <w:b/>
                <w:bCs/>
              </w:rPr>
              <w:t xml:space="preserve">Brier Score: </w:t>
            </w:r>
            <w:r w:rsidR="004E2DBE">
              <w:rPr>
                <w:b/>
                <w:bCs/>
              </w:rPr>
              <w:t xml:space="preserve">0.255 </w:t>
            </w:r>
            <w:r w:rsidR="00BB2AF1">
              <w:rPr>
                <w:b/>
                <w:bCs/>
              </w:rPr>
              <w:t>)</w:t>
            </w:r>
          </w:p>
        </w:tc>
      </w:tr>
      <w:tr w:rsidR="00416ECC" w:rsidRPr="00977FDE" w14:paraId="35A6635C" w14:textId="77777777" w:rsidTr="00416ECC">
        <w:tc>
          <w:tcPr>
            <w:tcW w:w="6178" w:type="dxa"/>
          </w:tcPr>
          <w:p w14:paraId="3DF26D13" w14:textId="73130D60" w:rsidR="00216122" w:rsidRPr="00977FDE" w:rsidRDefault="00416ECC" w:rsidP="00977FDE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3CF5091F" wp14:editId="07FD190E">
                  <wp:extent cx="2766561" cy="2093246"/>
                  <wp:effectExtent l="0" t="0" r="2540" b="2540"/>
                  <wp:docPr id="17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CC6A70-8677-5CD9-BE4B-FA65B1BF012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67CC6A70-8677-5CD9-BE4B-FA65B1BF012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427" cy="21090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2" w:type="dxa"/>
          </w:tcPr>
          <w:p w14:paraId="184F4F6A" w14:textId="7848A35F" w:rsidR="00216122" w:rsidRPr="00977FDE" w:rsidRDefault="00416ECC" w:rsidP="00977FDE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5B07212" wp14:editId="245B24AB">
                  <wp:extent cx="2944337" cy="2227756"/>
                  <wp:effectExtent l="0" t="0" r="2540" b="0"/>
                  <wp:docPr id="18" name="Picture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098DC0-3347-8936-4674-8E742B75718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>
                            <a:extLst>
                              <a:ext uri="{FF2B5EF4-FFF2-40B4-BE49-F238E27FC236}">
                                <a16:creationId xmlns:a16="http://schemas.microsoft.com/office/drawing/2014/main" id="{22098DC0-3347-8936-4674-8E742B75718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6033" cy="2236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6ECC" w:rsidRPr="00977FDE" w14:paraId="4C13CFE5" w14:textId="77777777" w:rsidTr="00416ECC">
        <w:tc>
          <w:tcPr>
            <w:tcW w:w="6178" w:type="dxa"/>
          </w:tcPr>
          <w:p w14:paraId="4B3E8FB2" w14:textId="3BA2536E" w:rsidR="00216122" w:rsidRPr="00977FDE" w:rsidRDefault="00416ECC" w:rsidP="00416E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Random </w:t>
            </w:r>
            <w:proofErr w:type="gramStart"/>
            <w:r>
              <w:rPr>
                <w:b/>
                <w:bCs/>
              </w:rPr>
              <w:t>Forest</w:t>
            </w:r>
            <w:r w:rsidR="00BB2AF1">
              <w:rPr>
                <w:b/>
                <w:bCs/>
              </w:rPr>
              <w:t xml:space="preserve">  (</w:t>
            </w:r>
            <w:proofErr w:type="gramEnd"/>
            <w:r w:rsidR="00BB2AF1">
              <w:rPr>
                <w:b/>
                <w:bCs/>
              </w:rPr>
              <w:t xml:space="preserve">Brier Score: </w:t>
            </w:r>
            <w:r w:rsidR="004E2DBE">
              <w:rPr>
                <w:b/>
                <w:bCs/>
              </w:rPr>
              <w:t xml:space="preserve">0.232 </w:t>
            </w:r>
            <w:r w:rsidR="00BB2AF1">
              <w:rPr>
                <w:b/>
                <w:bCs/>
              </w:rPr>
              <w:t>)</w:t>
            </w:r>
          </w:p>
        </w:tc>
        <w:tc>
          <w:tcPr>
            <w:tcW w:w="3172" w:type="dxa"/>
          </w:tcPr>
          <w:p w14:paraId="3A1B803F" w14:textId="4A695BCC" w:rsidR="00216122" w:rsidRPr="00977FDE" w:rsidRDefault="00416ECC" w:rsidP="00416ECC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XG</w:t>
            </w:r>
            <w:r w:rsidRPr="00977FDE">
              <w:rPr>
                <w:b/>
                <w:bCs/>
              </w:rPr>
              <w:t>Boost</w:t>
            </w:r>
            <w:proofErr w:type="spellEnd"/>
            <w:r w:rsidR="00BB2AF1">
              <w:rPr>
                <w:b/>
                <w:bCs/>
              </w:rPr>
              <w:t xml:space="preserve">  (</w:t>
            </w:r>
            <w:proofErr w:type="gramEnd"/>
            <w:r w:rsidR="00BB2AF1">
              <w:rPr>
                <w:b/>
                <w:bCs/>
              </w:rPr>
              <w:t xml:space="preserve">Brier Score: </w:t>
            </w:r>
            <w:r w:rsidR="004E2DBE">
              <w:rPr>
                <w:b/>
                <w:bCs/>
              </w:rPr>
              <w:t>0.200</w:t>
            </w:r>
            <w:r w:rsidR="00BB2AF1">
              <w:rPr>
                <w:b/>
                <w:bCs/>
              </w:rPr>
              <w:t>)</w:t>
            </w:r>
          </w:p>
        </w:tc>
      </w:tr>
      <w:tr w:rsidR="003B6BF7" w:rsidRPr="00977FDE" w14:paraId="7607DC81" w14:textId="77777777" w:rsidTr="003B6BF7">
        <w:tc>
          <w:tcPr>
            <w:tcW w:w="6178" w:type="dxa"/>
          </w:tcPr>
          <w:p w14:paraId="48D63590" w14:textId="7AB16819" w:rsidR="003B6BF7" w:rsidRDefault="003B6BF7" w:rsidP="00416ECC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02F38EC8" wp14:editId="42F6336A">
                  <wp:extent cx="2833305" cy="2143746"/>
                  <wp:effectExtent l="0" t="0" r="0" b="3175"/>
                  <wp:docPr id="16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032B67F-1203-17A2-044F-D802EE5344E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B032B67F-1203-17A2-044F-D802EE5344E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2631" cy="21583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72" w:type="dxa"/>
          </w:tcPr>
          <w:p w14:paraId="5CD1C1E2" w14:textId="77777777" w:rsidR="003B6BF7" w:rsidRDefault="003B6BF7" w:rsidP="00416ECC">
            <w:pPr>
              <w:jc w:val="center"/>
              <w:rPr>
                <w:b/>
                <w:bCs/>
              </w:rPr>
            </w:pPr>
          </w:p>
        </w:tc>
      </w:tr>
      <w:tr w:rsidR="003B6BF7" w:rsidRPr="00977FDE" w14:paraId="5E7230A8" w14:textId="77777777" w:rsidTr="00416ECC">
        <w:tc>
          <w:tcPr>
            <w:tcW w:w="6178" w:type="dxa"/>
          </w:tcPr>
          <w:p w14:paraId="26A3462A" w14:textId="08856A50" w:rsidR="003B6BF7" w:rsidRDefault="003B6BF7" w:rsidP="00416E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ïve Bayes</w:t>
            </w:r>
            <w:r>
              <w:rPr>
                <w:b/>
                <w:bCs/>
              </w:rPr>
              <w:t xml:space="preserve">  (Brier Score: 0.</w:t>
            </w:r>
            <w:r w:rsidR="00BA71A1">
              <w:rPr>
                <w:b/>
                <w:bCs/>
              </w:rPr>
              <w:t>6</w:t>
            </w:r>
            <w:r>
              <w:rPr>
                <w:b/>
                <w:bCs/>
              </w:rPr>
              <w:t>2 )</w:t>
            </w:r>
          </w:p>
        </w:tc>
        <w:tc>
          <w:tcPr>
            <w:tcW w:w="3172" w:type="dxa"/>
          </w:tcPr>
          <w:p w14:paraId="60C77220" w14:textId="77777777" w:rsidR="003B6BF7" w:rsidRDefault="003B6BF7" w:rsidP="00416ECC">
            <w:pPr>
              <w:jc w:val="center"/>
              <w:rPr>
                <w:b/>
                <w:bCs/>
              </w:rPr>
            </w:pPr>
          </w:p>
        </w:tc>
      </w:tr>
    </w:tbl>
    <w:p w14:paraId="196EA3A8" w14:textId="69E2DE4C" w:rsidR="00803EAB" w:rsidRDefault="00803EAB">
      <w:r w:rsidRPr="00803EAB">
        <w:br/>
      </w:r>
      <w:r w:rsidRPr="00803EAB">
        <w:br/>
      </w:r>
    </w:p>
    <w:sectPr w:rsidR="00803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A72C56"/>
    <w:multiLevelType w:val="hybridMultilevel"/>
    <w:tmpl w:val="1EDAD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AB"/>
    <w:rsid w:val="00216122"/>
    <w:rsid w:val="003B6BF7"/>
    <w:rsid w:val="00416ECC"/>
    <w:rsid w:val="0042716F"/>
    <w:rsid w:val="004E2DBE"/>
    <w:rsid w:val="00572F0C"/>
    <w:rsid w:val="00614A41"/>
    <w:rsid w:val="00803EAB"/>
    <w:rsid w:val="00846B6D"/>
    <w:rsid w:val="00977FDE"/>
    <w:rsid w:val="00987812"/>
    <w:rsid w:val="00A551DF"/>
    <w:rsid w:val="00B26054"/>
    <w:rsid w:val="00BA71A1"/>
    <w:rsid w:val="00BB2AF1"/>
    <w:rsid w:val="00CF754D"/>
    <w:rsid w:val="00FA730C"/>
    <w:rsid w:val="00FD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774DDE"/>
  <w15:chartTrackingRefBased/>
  <w15:docId w15:val="{24CFF4A8-93F6-4884-8252-18A5246A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E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E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E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E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E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E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E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E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E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E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E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6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 Lamya</dc:creator>
  <cp:keywords/>
  <dc:description/>
  <cp:lastModifiedBy>Dr. Tanvir Alam</cp:lastModifiedBy>
  <cp:revision>8</cp:revision>
  <dcterms:created xsi:type="dcterms:W3CDTF">2025-04-27T15:37:00Z</dcterms:created>
  <dcterms:modified xsi:type="dcterms:W3CDTF">2025-05-05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dd755d-1dfd-4382-8fd2-1b6e0c1f209f</vt:lpwstr>
  </property>
</Properties>
</file>